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510E0" w14:textId="39F3AE28" w:rsidR="00436291" w:rsidRPr="00334D9A" w:rsidRDefault="002E7A53" w:rsidP="00F33BD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34D9A">
        <w:rPr>
          <w:rFonts w:ascii="Times New Roman" w:hAnsi="Times New Roman" w:cs="Times New Roman"/>
          <w:b/>
          <w:sz w:val="24"/>
          <w:szCs w:val="24"/>
        </w:rPr>
        <w:t>Appendix S5</w:t>
      </w:r>
    </w:p>
    <w:p w14:paraId="729719A5" w14:textId="29346303" w:rsidR="0058291C" w:rsidRPr="00334D9A" w:rsidRDefault="00E47791" w:rsidP="00F33B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sz w:val="24"/>
          <w:szCs w:val="24"/>
        </w:rPr>
        <w:t>Funnel plots to assess</w:t>
      </w:r>
      <w:r w:rsidR="002E7A53" w:rsidRPr="00334D9A">
        <w:rPr>
          <w:rFonts w:ascii="Times New Roman" w:hAnsi="Times New Roman" w:cs="Times New Roman"/>
          <w:sz w:val="24"/>
          <w:szCs w:val="24"/>
        </w:rPr>
        <w:t xml:space="preserve"> publication bias. </w:t>
      </w:r>
    </w:p>
    <w:p w14:paraId="2E7ADD3F" w14:textId="6DFE349B" w:rsidR="004F03C1" w:rsidRPr="00334D9A" w:rsidRDefault="004F03C1" w:rsidP="004F03C1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Figure </w:t>
      </w:r>
      <w:r w:rsidR="006D1E63">
        <w:rPr>
          <w:rFonts w:ascii="Times New Roman" w:hAnsi="Times New Roman" w:cs="Times New Roman"/>
          <w:noProof/>
          <w:sz w:val="24"/>
          <w:szCs w:val="24"/>
          <w:lang w:eastAsia="en-GB"/>
        </w:rPr>
        <w:t>S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1. Funnel plots for SMD</w:t>
      </w:r>
      <w:r w:rsidRPr="00334D9A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>mean</w:t>
      </w:r>
      <w:r w:rsidRPr="00334D9A">
        <w:rPr>
          <w:rFonts w:ascii="Times New Roman" w:hAnsi="Times New Roman" w:cs="Times New Roman"/>
          <w:b/>
          <w:noProof/>
          <w:sz w:val="24"/>
          <w:szCs w:val="24"/>
          <w:vertAlign w:val="subscript"/>
          <w:lang w:eastAsia="en-GB"/>
        </w:rPr>
        <w:t xml:space="preserve"> 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howing the effect size plotted against the a) </w:t>
      </w:r>
      <w:r w:rsidR="001D0F8C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standard error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b) </w:t>
      </w:r>
      <w:r w:rsidR="001D0F8C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sampling variance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, c)</w:t>
      </w:r>
      <w:r w:rsidR="001D0F8C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inverse standard error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and the d)</w:t>
      </w:r>
      <w:r w:rsidR="001D0F8C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inverse sampling variance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for each point. </w:t>
      </w:r>
    </w:p>
    <w:p w14:paraId="59809111" w14:textId="4C350183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Figure</w:t>
      </w:r>
      <w:r w:rsidR="004F03C1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="006D1E63">
        <w:rPr>
          <w:rFonts w:ascii="Times New Roman" w:hAnsi="Times New Roman" w:cs="Times New Roman"/>
          <w:noProof/>
          <w:sz w:val="24"/>
          <w:szCs w:val="24"/>
          <w:lang w:eastAsia="en-GB"/>
        </w:rPr>
        <w:t>S</w:t>
      </w:r>
      <w:r w:rsidR="004F03C1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2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>. Funnel plots for SMD</w:t>
      </w:r>
      <w:r w:rsidRPr="00334D9A">
        <w:rPr>
          <w:rFonts w:ascii="Times New Roman" w:hAnsi="Times New Roman" w:cs="Times New Roman"/>
          <w:noProof/>
          <w:sz w:val="24"/>
          <w:szCs w:val="24"/>
          <w:vertAlign w:val="subscript"/>
          <w:lang w:eastAsia="en-GB"/>
        </w:rPr>
        <w:t xml:space="preserve">max </w:t>
      </w: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howing the effect size plotted against the </w:t>
      </w:r>
      <w:r w:rsidR="001D0F8C"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a) standard error, b) sampling variance, c) inverse standard error and the d) inverse sampling variance for each point. </w:t>
      </w:r>
    </w:p>
    <w:p w14:paraId="5B4B54FC" w14:textId="701F7C01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40820EF" w14:textId="77777777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6E46569" w14:textId="77777777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093A5965" w14:textId="77777777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6594652" w14:textId="77777777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9EBA808" w14:textId="21DDA362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1E84392E" w14:textId="77777777" w:rsidR="0058291C" w:rsidRPr="00334D9A" w:rsidRDefault="0058291C" w:rsidP="00F33BD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3FD1A395" w14:textId="7A3169A7" w:rsidR="004F03C1" w:rsidRPr="00334D9A" w:rsidRDefault="004F03C1" w:rsidP="00C01C00">
      <w:pPr>
        <w:rPr>
          <w:rFonts w:ascii="Times New Roman" w:hAnsi="Times New Roman" w:cs="Times New Roman"/>
          <w:b/>
          <w:sz w:val="24"/>
          <w:szCs w:val="24"/>
        </w:rPr>
      </w:pPr>
    </w:p>
    <w:p w14:paraId="455F837F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4AF1E4F" w14:textId="7C446E08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83E335F" w14:textId="3545B721" w:rsidR="0058291C" w:rsidRPr="00334D9A" w:rsidRDefault="004F03C1" w:rsidP="004F03C1">
      <w:pPr>
        <w:tabs>
          <w:tab w:val="left" w:pos="1068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sz w:val="24"/>
          <w:szCs w:val="24"/>
        </w:rPr>
        <w:tab/>
      </w:r>
    </w:p>
    <w:p w14:paraId="4E8F2AE1" w14:textId="77777777" w:rsidR="004F03C1" w:rsidRPr="00334D9A" w:rsidRDefault="004F03C1" w:rsidP="004F03C1">
      <w:pPr>
        <w:tabs>
          <w:tab w:val="left" w:pos="1068"/>
        </w:tabs>
        <w:rPr>
          <w:rFonts w:ascii="Times New Roman" w:hAnsi="Times New Roman" w:cs="Times New Roman"/>
          <w:sz w:val="24"/>
          <w:szCs w:val="24"/>
        </w:rPr>
      </w:pPr>
    </w:p>
    <w:p w14:paraId="656CD4ED" w14:textId="77777777" w:rsidR="004F03C1" w:rsidRPr="00334D9A" w:rsidRDefault="004F03C1" w:rsidP="004F03C1">
      <w:pPr>
        <w:tabs>
          <w:tab w:val="left" w:pos="1068"/>
        </w:tabs>
        <w:rPr>
          <w:rFonts w:ascii="Times New Roman" w:hAnsi="Times New Roman" w:cs="Times New Roman"/>
          <w:sz w:val="24"/>
          <w:szCs w:val="24"/>
        </w:rPr>
      </w:pPr>
    </w:p>
    <w:p w14:paraId="64F2A123" w14:textId="77777777" w:rsidR="004F03C1" w:rsidRPr="00334D9A" w:rsidRDefault="004F03C1" w:rsidP="004F03C1">
      <w:pPr>
        <w:tabs>
          <w:tab w:val="left" w:pos="1068"/>
        </w:tabs>
        <w:rPr>
          <w:rFonts w:ascii="Times New Roman" w:hAnsi="Times New Roman" w:cs="Times New Roman"/>
          <w:sz w:val="24"/>
          <w:szCs w:val="24"/>
        </w:rPr>
      </w:pPr>
    </w:p>
    <w:p w14:paraId="4B1CBB2B" w14:textId="10820B57" w:rsidR="004F03C1" w:rsidRPr="00334D9A" w:rsidRDefault="004F03C1" w:rsidP="004F03C1">
      <w:pPr>
        <w:tabs>
          <w:tab w:val="left" w:pos="1068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383047D" wp14:editId="04501D55">
            <wp:extent cx="5324475" cy="4114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9775A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F044BDB" w14:textId="2887EB50" w:rsidR="004F03C1" w:rsidRPr="00334D9A" w:rsidRDefault="006D1E63" w:rsidP="004F03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F03C1" w:rsidRPr="00334D9A">
        <w:rPr>
          <w:rFonts w:ascii="Times New Roman" w:hAnsi="Times New Roman" w:cs="Times New Roman"/>
          <w:b/>
          <w:sz w:val="24"/>
          <w:szCs w:val="24"/>
        </w:rPr>
        <w:t>1a)</w:t>
      </w:r>
    </w:p>
    <w:p w14:paraId="12425E36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00478BA0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8CCDE7E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680406B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11342F00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19FBDC95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E4A01D7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8357A69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6A5D7CD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43549C27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1FF7655A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70F7F7B9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73E75FBA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0E505597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3AF02E70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45EB1FAC" w14:textId="12EC0093" w:rsidR="004F03C1" w:rsidRPr="00334D9A" w:rsidRDefault="00436291" w:rsidP="004F03C1">
      <w:pPr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2DEBB2F" wp14:editId="35BF9AE5">
            <wp:extent cx="5276850" cy="4105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DB9B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4F37A625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4EDB54E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4E513F56" w14:textId="015B250C" w:rsidR="004F03C1" w:rsidRPr="00334D9A" w:rsidRDefault="006D1E63" w:rsidP="004F03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1b)</w:t>
      </w:r>
    </w:p>
    <w:p w14:paraId="1DF7A375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4046717B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97C5B71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2CCDD22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84C4E72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26A573C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4A1813F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2E82FAB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9293386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1A91BCC" w14:textId="165F4F43" w:rsidR="004F03C1" w:rsidRPr="00334D9A" w:rsidRDefault="004F03C1" w:rsidP="004F03C1">
      <w:pPr>
        <w:tabs>
          <w:tab w:val="left" w:pos="3204"/>
        </w:tabs>
        <w:rPr>
          <w:rFonts w:ascii="Times New Roman" w:hAnsi="Times New Roman" w:cs="Times New Roman"/>
          <w:sz w:val="24"/>
          <w:szCs w:val="24"/>
        </w:rPr>
      </w:pPr>
    </w:p>
    <w:p w14:paraId="6F9C1302" w14:textId="77777777" w:rsidR="004F03C1" w:rsidRPr="00334D9A" w:rsidRDefault="004F03C1" w:rsidP="004F03C1">
      <w:pPr>
        <w:tabs>
          <w:tab w:val="left" w:pos="3204"/>
        </w:tabs>
        <w:rPr>
          <w:rFonts w:ascii="Times New Roman" w:hAnsi="Times New Roman" w:cs="Times New Roman"/>
          <w:sz w:val="24"/>
          <w:szCs w:val="24"/>
        </w:rPr>
      </w:pPr>
    </w:p>
    <w:p w14:paraId="519232E1" w14:textId="77777777" w:rsidR="004F03C1" w:rsidRPr="00334D9A" w:rsidRDefault="004F03C1" w:rsidP="004F03C1">
      <w:pPr>
        <w:tabs>
          <w:tab w:val="left" w:pos="3204"/>
        </w:tabs>
        <w:rPr>
          <w:rFonts w:ascii="Times New Roman" w:hAnsi="Times New Roman" w:cs="Times New Roman"/>
          <w:sz w:val="24"/>
          <w:szCs w:val="24"/>
        </w:rPr>
      </w:pPr>
    </w:p>
    <w:p w14:paraId="70B6C504" w14:textId="3458D266" w:rsidR="004F03C1" w:rsidRPr="00334D9A" w:rsidRDefault="004F03C1" w:rsidP="004F03C1">
      <w:pPr>
        <w:tabs>
          <w:tab w:val="left" w:pos="3204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5E34737" wp14:editId="4B2FC838">
            <wp:extent cx="527685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79FC4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E38682F" w14:textId="20A8EDB1" w:rsidR="004F03C1" w:rsidRPr="00334D9A" w:rsidRDefault="006D1E63" w:rsidP="004F03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1c</w:t>
      </w:r>
      <w:r w:rsidR="004F03C1" w:rsidRPr="00334D9A">
        <w:rPr>
          <w:rFonts w:ascii="Times New Roman" w:hAnsi="Times New Roman" w:cs="Times New Roman"/>
          <w:b/>
          <w:sz w:val="24"/>
          <w:szCs w:val="24"/>
        </w:rPr>
        <w:t>)</w:t>
      </w:r>
    </w:p>
    <w:p w14:paraId="1CD6A440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3DCEDE15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30465EDB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3F1143D9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754168AC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B118FB4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941825B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165784A3" w14:textId="4132C3B6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538AF11C" w14:textId="1450B0C4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769A10C3" w14:textId="0F820693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sz w:val="24"/>
          <w:szCs w:val="24"/>
        </w:rPr>
        <w:tab/>
      </w:r>
    </w:p>
    <w:p w14:paraId="0A42E117" w14:textId="77777777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</w:p>
    <w:p w14:paraId="42C1DEDC" w14:textId="77777777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</w:p>
    <w:p w14:paraId="228F7DE8" w14:textId="77777777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</w:p>
    <w:p w14:paraId="75DDFAE7" w14:textId="77777777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</w:p>
    <w:p w14:paraId="520C6606" w14:textId="77777777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</w:p>
    <w:p w14:paraId="40B2E0C1" w14:textId="437044A4" w:rsidR="004F03C1" w:rsidRPr="00334D9A" w:rsidRDefault="004F03C1" w:rsidP="004F03C1">
      <w:pPr>
        <w:tabs>
          <w:tab w:val="left" w:pos="1909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C2399C7" wp14:editId="4CCF2FF9">
            <wp:extent cx="5276850" cy="4067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453CD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4506119B" w14:textId="130FDB1B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6255698E" w14:textId="0BB358DA" w:rsidR="004F03C1" w:rsidRPr="00334D9A" w:rsidRDefault="006D1E63" w:rsidP="004F03C1">
      <w:pPr>
        <w:tabs>
          <w:tab w:val="left" w:pos="165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1d</w:t>
      </w:r>
      <w:r w:rsidR="004F03C1" w:rsidRPr="00334D9A">
        <w:rPr>
          <w:rFonts w:ascii="Times New Roman" w:hAnsi="Times New Roman" w:cs="Times New Roman"/>
          <w:b/>
          <w:sz w:val="24"/>
          <w:szCs w:val="24"/>
        </w:rPr>
        <w:t>)</w:t>
      </w:r>
    </w:p>
    <w:p w14:paraId="42690E86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7F992FD9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11B940C4" w14:textId="77777777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3F4AA4D4" w14:textId="0AF64DF6" w:rsidR="004F03C1" w:rsidRPr="00334D9A" w:rsidRDefault="004F03C1" w:rsidP="004F03C1">
      <w:pPr>
        <w:rPr>
          <w:rFonts w:ascii="Times New Roman" w:hAnsi="Times New Roman" w:cs="Times New Roman"/>
          <w:sz w:val="24"/>
          <w:szCs w:val="24"/>
        </w:rPr>
      </w:pPr>
    </w:p>
    <w:p w14:paraId="26199708" w14:textId="3EC3DE61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sz w:val="24"/>
          <w:szCs w:val="24"/>
        </w:rPr>
        <w:tab/>
      </w:r>
    </w:p>
    <w:p w14:paraId="7B370C39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09DCD082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7737D0FB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33593182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4691CDDC" w14:textId="77777777" w:rsidR="00436291" w:rsidRPr="00334D9A" w:rsidRDefault="0043629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7FCD19AC" w14:textId="64F570DB" w:rsidR="004F03C1" w:rsidRPr="00334D9A" w:rsidRDefault="0043629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6F7777F" wp14:editId="4EB0193B">
            <wp:extent cx="5324475" cy="41624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EC654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20EB859F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0671D70B" w14:textId="77777777" w:rsidR="004F03C1" w:rsidRPr="00334D9A" w:rsidRDefault="004F03C1" w:rsidP="004F03C1">
      <w:pPr>
        <w:tabs>
          <w:tab w:val="left" w:pos="1262"/>
        </w:tabs>
        <w:rPr>
          <w:rFonts w:ascii="Times New Roman" w:hAnsi="Times New Roman" w:cs="Times New Roman"/>
          <w:sz w:val="24"/>
          <w:szCs w:val="24"/>
        </w:rPr>
      </w:pPr>
    </w:p>
    <w:p w14:paraId="58536FE6" w14:textId="7A644EFD" w:rsidR="004F03C1" w:rsidRPr="00334D9A" w:rsidRDefault="006D1E63" w:rsidP="004F03C1">
      <w:pPr>
        <w:tabs>
          <w:tab w:val="left" w:pos="1262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2a)</w:t>
      </w:r>
    </w:p>
    <w:p w14:paraId="657114F1" w14:textId="1A4530A2" w:rsidR="00436291" w:rsidRPr="00334D9A" w:rsidRDefault="00436291" w:rsidP="004F03C1">
      <w:pPr>
        <w:tabs>
          <w:tab w:val="left" w:pos="1828"/>
        </w:tabs>
        <w:rPr>
          <w:rFonts w:ascii="Times New Roman" w:hAnsi="Times New Roman" w:cs="Times New Roman"/>
          <w:b/>
          <w:sz w:val="24"/>
          <w:szCs w:val="24"/>
        </w:rPr>
      </w:pPr>
    </w:p>
    <w:p w14:paraId="13A14F35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738D3784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588E229F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3F94FC92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6B677258" w14:textId="51AA53D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0E5F410A" w14:textId="774EDF9E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27E59913" w14:textId="2E2E3E4D" w:rsidR="004F03C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sz w:val="24"/>
          <w:szCs w:val="24"/>
        </w:rPr>
        <w:tab/>
      </w:r>
    </w:p>
    <w:p w14:paraId="3F18E5FE" w14:textId="77777777" w:rsidR="0043629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</w:p>
    <w:p w14:paraId="393C08D5" w14:textId="77777777" w:rsidR="0043629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</w:p>
    <w:p w14:paraId="4F2B98C3" w14:textId="77777777" w:rsidR="0043629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</w:p>
    <w:p w14:paraId="56905252" w14:textId="77777777" w:rsidR="0043629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</w:p>
    <w:p w14:paraId="79B2F9B0" w14:textId="77777777" w:rsidR="0043629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</w:p>
    <w:p w14:paraId="6221D656" w14:textId="5F02288F" w:rsidR="00436291" w:rsidRPr="00334D9A" w:rsidRDefault="00436291" w:rsidP="00436291">
      <w:pPr>
        <w:tabs>
          <w:tab w:val="left" w:pos="1489"/>
        </w:tabs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53CB790" wp14:editId="155AFF55">
            <wp:extent cx="5324475" cy="42481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847EB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0B492B56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3448D845" w14:textId="75373369" w:rsidR="00436291" w:rsidRPr="00334D9A" w:rsidRDefault="006D1E63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2b)</w:t>
      </w:r>
    </w:p>
    <w:p w14:paraId="4137B5ED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114B2263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0A72E8EA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755E0E47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3456BF9E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7F01D3C1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04259EA2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324368B8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5F1539B4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4C538695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2763C1C0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390CA7AF" w14:textId="77777777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</w:p>
    <w:p w14:paraId="3589C29C" w14:textId="25A1F13A" w:rsidR="00436291" w:rsidRPr="00334D9A" w:rsidRDefault="00436291" w:rsidP="00436291">
      <w:pPr>
        <w:tabs>
          <w:tab w:val="left" w:pos="906"/>
        </w:tabs>
        <w:rPr>
          <w:rFonts w:ascii="Times New Roman" w:hAnsi="Times New Roman" w:cs="Times New Roman"/>
          <w:b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0AFF5BE" wp14:editId="0973524B">
            <wp:extent cx="5343525" cy="41719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9A474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7871917D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3FEDAB84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09283B8E" w14:textId="61BC302A" w:rsidR="00436291" w:rsidRPr="00334D9A" w:rsidRDefault="006D1E63" w:rsidP="00436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2c)</w:t>
      </w:r>
    </w:p>
    <w:p w14:paraId="6AE89851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3F6F9FE3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4916F3A0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1363E3F8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53E4F0D1" w14:textId="7A2D69D9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3B4291FC" w14:textId="77777777" w:rsidR="00436291" w:rsidRPr="00334D9A" w:rsidRDefault="00436291" w:rsidP="00436291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3E7369C" w14:textId="77777777" w:rsidR="00436291" w:rsidRPr="00334D9A" w:rsidRDefault="00436291" w:rsidP="00436291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4F17C51B" w14:textId="62BE7FBF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3D67DEB1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54D6F2A8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55280660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7B896790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61570595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627E1226" w14:textId="65F3D525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  <w:r w:rsidRPr="00334D9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644D1BE" wp14:editId="292F560B">
            <wp:extent cx="5410200" cy="40671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B20A9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0970B99B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448D2A5A" w14:textId="77777777" w:rsidR="00436291" w:rsidRPr="00334D9A" w:rsidRDefault="00436291" w:rsidP="00436291">
      <w:pPr>
        <w:rPr>
          <w:rFonts w:ascii="Times New Roman" w:hAnsi="Times New Roman" w:cs="Times New Roman"/>
          <w:sz w:val="24"/>
          <w:szCs w:val="24"/>
        </w:rPr>
      </w:pPr>
    </w:p>
    <w:p w14:paraId="769E9DA0" w14:textId="0B90A031" w:rsidR="00436291" w:rsidRPr="00334D9A" w:rsidRDefault="006D1E63" w:rsidP="00436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36291" w:rsidRPr="00334D9A">
        <w:rPr>
          <w:rFonts w:ascii="Times New Roman" w:hAnsi="Times New Roman" w:cs="Times New Roman"/>
          <w:b/>
          <w:sz w:val="24"/>
          <w:szCs w:val="24"/>
        </w:rPr>
        <w:t>2d)</w:t>
      </w:r>
    </w:p>
    <w:sectPr w:rsidR="00436291" w:rsidRPr="00334D9A" w:rsidSect="00454C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BDF"/>
    <w:rsid w:val="001D0F8C"/>
    <w:rsid w:val="0022074B"/>
    <w:rsid w:val="002E7A53"/>
    <w:rsid w:val="00334D9A"/>
    <w:rsid w:val="003419F7"/>
    <w:rsid w:val="00353506"/>
    <w:rsid w:val="00434CB0"/>
    <w:rsid w:val="00436291"/>
    <w:rsid w:val="00454C1B"/>
    <w:rsid w:val="004F03C1"/>
    <w:rsid w:val="00532BB8"/>
    <w:rsid w:val="00580746"/>
    <w:rsid w:val="0058291C"/>
    <w:rsid w:val="005C63A6"/>
    <w:rsid w:val="006D1E63"/>
    <w:rsid w:val="00793565"/>
    <w:rsid w:val="007B7841"/>
    <w:rsid w:val="00A42777"/>
    <w:rsid w:val="00A723AA"/>
    <w:rsid w:val="00AE44D5"/>
    <w:rsid w:val="00B414FB"/>
    <w:rsid w:val="00BA3FAA"/>
    <w:rsid w:val="00C01C00"/>
    <w:rsid w:val="00C44F96"/>
    <w:rsid w:val="00C67F9F"/>
    <w:rsid w:val="00D13F21"/>
    <w:rsid w:val="00E47791"/>
    <w:rsid w:val="00E916ED"/>
    <w:rsid w:val="00EA09ED"/>
    <w:rsid w:val="00EE0C45"/>
    <w:rsid w:val="00EE598A"/>
    <w:rsid w:val="00F33BDF"/>
    <w:rsid w:val="00FE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E9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BDF"/>
    <w:pPr>
      <w:spacing w:after="160" w:line="259" w:lineRule="auto"/>
    </w:pPr>
    <w:rPr>
      <w:rFonts w:ascii="Arial" w:hAnsi="Arial" w:cs="Arial"/>
      <w:color w:val="000000" w:themeColor="tex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BDF"/>
    <w:rPr>
      <w:rFonts w:ascii="Arial" w:hAnsi="Arial" w:cs="Arial"/>
      <w:color w:val="000000" w:themeColor="text1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9ED"/>
    <w:rPr>
      <w:rFonts w:ascii="Segoe UI" w:hAnsi="Segoe UI" w:cs="Segoe UI"/>
      <w:color w:val="000000" w:themeColor="tex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</dc:creator>
  <cp:keywords/>
  <dc:description/>
  <cp:lastModifiedBy>Greenop, Arran</cp:lastModifiedBy>
  <cp:revision>25</cp:revision>
  <cp:lastPrinted>2017-07-17T08:51:00Z</cp:lastPrinted>
  <dcterms:created xsi:type="dcterms:W3CDTF">2017-06-08T13:28:00Z</dcterms:created>
  <dcterms:modified xsi:type="dcterms:W3CDTF">2018-04-1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8489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